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018B" w14:textId="01A40D7F" w:rsidR="00151E8A" w:rsidRPr="00642AE1" w:rsidRDefault="002A1C3A" w:rsidP="006A170A">
      <w:pPr>
        <w:spacing w:line="480" w:lineRule="auto"/>
        <w:jc w:val="center"/>
        <w:rPr>
          <w:b/>
        </w:rPr>
      </w:pPr>
      <w:r w:rsidRPr="00642AE1">
        <w:rPr>
          <w:b/>
        </w:rPr>
        <w:t>Supplementary</w:t>
      </w:r>
      <w:r w:rsidR="00151E8A" w:rsidRPr="00642AE1">
        <w:rPr>
          <w:b/>
        </w:rPr>
        <w:t xml:space="preserve"> material</w:t>
      </w:r>
    </w:p>
    <w:p w14:paraId="6A7C9815" w14:textId="24171D46" w:rsidR="008B12E0" w:rsidRPr="00642AE1" w:rsidRDefault="00447335" w:rsidP="00447335">
      <w:pPr>
        <w:pStyle w:val="AuthorList"/>
        <w:jc w:val="both"/>
        <w:rPr>
          <w:b w:val="0"/>
        </w:rPr>
      </w:pPr>
      <w:r w:rsidRPr="00642AE1">
        <w:t xml:space="preserve">Yuanyuan </w:t>
      </w:r>
      <w:proofErr w:type="spellStart"/>
      <w:r w:rsidRPr="00642AE1">
        <w:t>Lyu</w:t>
      </w:r>
      <w:proofErr w:type="spellEnd"/>
      <w:r w:rsidRPr="00642AE1">
        <w:t xml:space="preserve">, Francesca </w:t>
      </w:r>
      <w:proofErr w:type="spellStart"/>
      <w:r w:rsidRPr="00642AE1">
        <w:t>Zidda</w:t>
      </w:r>
      <w:proofErr w:type="spellEnd"/>
      <w:r w:rsidRPr="00642AE1">
        <w:t xml:space="preserve">, Stefan </w:t>
      </w:r>
      <w:proofErr w:type="spellStart"/>
      <w:r w:rsidRPr="00642AE1">
        <w:t>Radev</w:t>
      </w:r>
      <w:proofErr w:type="spellEnd"/>
      <w:r w:rsidRPr="00642AE1">
        <w:t xml:space="preserve">, </w:t>
      </w:r>
      <w:proofErr w:type="spellStart"/>
      <w:r w:rsidRPr="00642AE1">
        <w:t>Hongcai</w:t>
      </w:r>
      <w:proofErr w:type="spellEnd"/>
      <w:r w:rsidRPr="00642AE1">
        <w:t xml:space="preserve"> Liu, </w:t>
      </w:r>
      <w:proofErr w:type="spellStart"/>
      <w:r w:rsidRPr="00642AE1">
        <w:t>Xiaoli</w:t>
      </w:r>
      <w:proofErr w:type="spellEnd"/>
      <w:r w:rsidRPr="00642AE1">
        <w:t xml:space="preserve"> Guo, </w:t>
      </w:r>
      <w:proofErr w:type="spellStart"/>
      <w:r w:rsidRPr="00642AE1">
        <w:t>Shanbao</w:t>
      </w:r>
      <w:proofErr w:type="spellEnd"/>
      <w:r w:rsidRPr="00642AE1">
        <w:t xml:space="preserve"> Tong, </w:t>
      </w:r>
      <w:proofErr w:type="spellStart"/>
      <w:r w:rsidRPr="00642AE1">
        <w:t>Herta</w:t>
      </w:r>
      <w:proofErr w:type="spellEnd"/>
      <w:r w:rsidRPr="00642AE1">
        <w:t xml:space="preserve"> </w:t>
      </w:r>
      <w:proofErr w:type="spellStart"/>
      <w:r w:rsidRPr="00642AE1">
        <w:t>Flor</w:t>
      </w:r>
      <w:proofErr w:type="spellEnd"/>
      <w:r w:rsidRPr="00642AE1">
        <w:t xml:space="preserve">, Jamila </w:t>
      </w:r>
      <w:proofErr w:type="spellStart"/>
      <w:r w:rsidRPr="00642AE1">
        <w:t>Andoh</w:t>
      </w:r>
      <w:proofErr w:type="spellEnd"/>
      <w:r w:rsidR="006A170A" w:rsidRPr="00642AE1">
        <w:rPr>
          <w:b w:val="0"/>
          <w:lang w:val="en-GB"/>
        </w:rPr>
        <w:t xml:space="preserve"> </w:t>
      </w:r>
      <w:r w:rsidR="006A170A" w:rsidRPr="00642AE1">
        <w:rPr>
          <w:b w:val="0"/>
        </w:rPr>
        <w:t>“</w:t>
      </w:r>
      <w:r w:rsidRPr="00642AE1">
        <w:rPr>
          <w:b w:val="0"/>
        </w:rPr>
        <w:t>Gamma Band Oscillations Reflect Sensory and Affective Dimensions of Pain”</w:t>
      </w:r>
    </w:p>
    <w:p w14:paraId="62D79803" w14:textId="3743B8E4" w:rsidR="00DF5126" w:rsidRPr="00642AE1" w:rsidRDefault="00DF5126" w:rsidP="00D42E53">
      <w:pPr>
        <w:rPr>
          <w:sz w:val="22"/>
          <w:szCs w:val="22"/>
          <w:lang w:val="en-US"/>
        </w:rPr>
      </w:pPr>
    </w:p>
    <w:p w14:paraId="3F2FA3AF" w14:textId="514ACA52" w:rsidR="00EA451E" w:rsidRPr="00642AE1" w:rsidRDefault="00EA451E" w:rsidP="00151E8A">
      <w:pPr>
        <w:rPr>
          <w:sz w:val="20"/>
          <w:szCs w:val="20"/>
          <w:lang w:val="en-US"/>
        </w:rPr>
      </w:pPr>
    </w:p>
    <w:p w14:paraId="6E9B4B6F" w14:textId="4AF08B62" w:rsidR="00AF6790" w:rsidRPr="00642AE1" w:rsidRDefault="00AF6790" w:rsidP="00AF6790">
      <w:pPr>
        <w:jc w:val="both"/>
        <w:rPr>
          <w:b/>
          <w:bCs/>
          <w:i/>
          <w:lang w:val="en-US"/>
        </w:rPr>
      </w:pPr>
      <w:r w:rsidRPr="00642AE1">
        <w:rPr>
          <w:b/>
          <w:bCs/>
          <w:i/>
          <w:lang w:val="en-US"/>
        </w:rPr>
        <w:t>Table S5</w:t>
      </w:r>
    </w:p>
    <w:p w14:paraId="215AE009" w14:textId="178DE1A2" w:rsidR="00ED275F" w:rsidRPr="00642AE1" w:rsidRDefault="005956AB" w:rsidP="005956AB">
      <w:pPr>
        <w:jc w:val="both"/>
        <w:rPr>
          <w:b/>
          <w:bCs/>
          <w:i/>
          <w:lang w:val="en-US"/>
        </w:rPr>
      </w:pPr>
      <w:r w:rsidRPr="00642AE1">
        <w:t>S</w:t>
      </w:r>
      <w:r w:rsidR="00131E56" w:rsidRPr="00642AE1">
        <w:t>tatistics using parametric (</w:t>
      </w:r>
      <w:r w:rsidRPr="00642AE1">
        <w:rPr>
          <w:shd w:val="clear" w:color="auto" w:fill="FFFFFF"/>
        </w:rPr>
        <w:t>o</w:t>
      </w:r>
      <w:r w:rsidR="00131E56" w:rsidRPr="00642AE1">
        <w:rPr>
          <w:shd w:val="clear" w:color="auto" w:fill="FFFFFF"/>
        </w:rPr>
        <w:t>ne-way repeated measures of variance</w:t>
      </w:r>
      <w:r w:rsidR="00642AE1" w:rsidRPr="00642AE1">
        <w:rPr>
          <w:shd w:val="clear" w:color="auto" w:fill="FFFFFF"/>
        </w:rPr>
        <w:t xml:space="preserve">, </w:t>
      </w:r>
      <w:r w:rsidR="00131E56" w:rsidRPr="00642AE1">
        <w:rPr>
          <w:shd w:val="clear" w:color="auto" w:fill="FFFFFF"/>
        </w:rPr>
        <w:t>ANOVA)</w:t>
      </w:r>
      <w:r w:rsidRPr="00642AE1">
        <w:rPr>
          <w:shd w:val="clear" w:color="auto" w:fill="FFFFFF"/>
        </w:rPr>
        <w:t xml:space="preserve"> </w:t>
      </w:r>
      <w:r w:rsidR="00131E56" w:rsidRPr="00642AE1">
        <w:t xml:space="preserve">and the </w:t>
      </w:r>
      <w:r w:rsidRPr="00642AE1">
        <w:t>non-parametric test equivalents</w:t>
      </w:r>
      <w:r w:rsidRPr="00642AE1">
        <w:rPr>
          <w:shd w:val="clear" w:color="auto" w:fill="FFFFFF"/>
        </w:rPr>
        <w:t xml:space="preserve"> </w:t>
      </w:r>
      <w:r w:rsidR="00131E56" w:rsidRPr="00642AE1">
        <w:rPr>
          <w:shd w:val="clear" w:color="auto" w:fill="FFFFFF"/>
        </w:rPr>
        <w:t>(Friedman test</w:t>
      </w:r>
      <w:r w:rsidRPr="00642AE1">
        <w:rPr>
          <w:shd w:val="clear" w:color="auto" w:fill="FFFFFF"/>
        </w:rPr>
        <w:t>)</w:t>
      </w:r>
      <w:r w:rsidR="00131E56" w:rsidRPr="00642AE1">
        <w:t>. In all cases, the non-parametric test results followed the same trend as those reported in the manuscript.</w:t>
      </w:r>
    </w:p>
    <w:tbl>
      <w:tblPr>
        <w:tblStyle w:val="TableGrid"/>
        <w:tblpPr w:leftFromText="180" w:rightFromText="180" w:vertAnchor="text" w:horzAnchor="page" w:tblpX="1958" w:tblpY="148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60"/>
        <w:gridCol w:w="1843"/>
      </w:tblGrid>
      <w:tr w:rsidR="00642AE1" w:rsidRPr="00642AE1" w14:paraId="1C200474" w14:textId="5AC55D84" w:rsidTr="00ED275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083E8B9" w14:textId="77777777" w:rsidR="00ED275F" w:rsidRPr="00642AE1" w:rsidRDefault="00ED275F" w:rsidP="00ED27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36AA0DFA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642AE1">
              <w:rPr>
                <w:sz w:val="20"/>
                <w:szCs w:val="20"/>
                <w:shd w:val="clear" w:color="auto" w:fill="FFFFFF"/>
                <w:lang w:val="en-GB"/>
              </w:rPr>
              <w:t>One-way repeated measures of variance (ANOVA)</w:t>
            </w:r>
          </w:p>
          <w:p w14:paraId="34E6FA60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642AE1">
              <w:rPr>
                <w:sz w:val="20"/>
                <w:szCs w:val="20"/>
                <w:lang w:val="en-US"/>
              </w:rPr>
              <w:t>(p value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E04C5C6" w14:textId="536C0370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shd w:val="clear" w:color="auto" w:fill="FFFFFF"/>
              </w:rPr>
              <w:t>Friedman Test</w:t>
            </w:r>
            <w:r w:rsidRPr="00642AE1">
              <w:rPr>
                <w:sz w:val="20"/>
                <w:szCs w:val="20"/>
                <w:lang w:val="en-US"/>
              </w:rPr>
              <w:t xml:space="preserve"> </w:t>
            </w:r>
          </w:p>
          <w:p w14:paraId="3C22C68C" w14:textId="1824260F" w:rsidR="00ED275F" w:rsidRPr="00642AE1" w:rsidRDefault="00ED275F" w:rsidP="00ED275F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642AE1">
              <w:rPr>
                <w:sz w:val="20"/>
                <w:szCs w:val="20"/>
                <w:lang w:val="en-US"/>
              </w:rPr>
              <w:t>(p value)</w:t>
            </w:r>
          </w:p>
        </w:tc>
      </w:tr>
      <w:tr w:rsidR="00642AE1" w:rsidRPr="00642AE1" w14:paraId="02A852F4" w14:textId="2BCFBC51" w:rsidTr="00ED275F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35785DF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intensity ratings</w:t>
            </w:r>
          </w:p>
          <w:p w14:paraId="1FB78A8A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neutral primes</w:t>
            </w:r>
          </w:p>
          <w:p w14:paraId="5F4A9165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Positive primes</w:t>
            </w:r>
          </w:p>
          <w:p w14:paraId="4AB8B18C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vs Neutral primes</w:t>
            </w:r>
          </w:p>
        </w:tc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2BFEBEE7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6EE670D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83</w:t>
            </w:r>
          </w:p>
          <w:p w14:paraId="62F45455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29</w:t>
            </w:r>
          </w:p>
          <w:p w14:paraId="52542F53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DD4BAEE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514201E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51</w:t>
            </w:r>
          </w:p>
          <w:p w14:paraId="1020E8B5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13</w:t>
            </w:r>
          </w:p>
          <w:p w14:paraId="1A313585" w14:textId="598C1802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13</w:t>
            </w:r>
          </w:p>
        </w:tc>
      </w:tr>
      <w:tr w:rsidR="00642AE1" w:rsidRPr="00642AE1" w14:paraId="7CFA6A11" w14:textId="2D3B6E6F" w:rsidTr="00ED275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31F47" w14:textId="77777777" w:rsidR="00ED275F" w:rsidRPr="00642AE1" w:rsidRDefault="00ED275F" w:rsidP="00ED275F">
            <w:pPr>
              <w:spacing w:before="120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unpleasantness ratings</w:t>
            </w:r>
          </w:p>
          <w:p w14:paraId="5753A8F5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neutral primes</w:t>
            </w:r>
          </w:p>
          <w:p w14:paraId="3F859865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Positive primes</w:t>
            </w:r>
          </w:p>
          <w:p w14:paraId="033428EC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vs Neutral prime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BBFFE" w14:textId="77777777" w:rsidR="00ED275F" w:rsidRPr="00642AE1" w:rsidRDefault="00ED275F" w:rsidP="00ED275F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  <w:p w14:paraId="5FE15ABF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1*</w:t>
            </w:r>
          </w:p>
          <w:p w14:paraId="63634BAB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2*</w:t>
            </w:r>
          </w:p>
          <w:p w14:paraId="735AC9BE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23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1DDAA" w14:textId="77777777" w:rsidR="00ED275F" w:rsidRPr="00642AE1" w:rsidRDefault="00ED275F" w:rsidP="00ED275F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  <w:p w14:paraId="0721B3E7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1*</w:t>
            </w:r>
          </w:p>
          <w:p w14:paraId="32FF632F" w14:textId="77777777" w:rsidR="00ED275F" w:rsidRPr="00642AE1" w:rsidRDefault="00ED275F" w:rsidP="005956AB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1*</w:t>
            </w:r>
          </w:p>
          <w:p w14:paraId="3FC31F7E" w14:textId="0A8CD9BE" w:rsidR="00ED275F" w:rsidRPr="00642AE1" w:rsidRDefault="00ED275F" w:rsidP="005956AB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5*</w:t>
            </w:r>
          </w:p>
        </w:tc>
      </w:tr>
      <w:tr w:rsidR="00642AE1" w:rsidRPr="00642AE1" w14:paraId="1A0046A8" w14:textId="47C92CB1" w:rsidTr="00ED275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40BAF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Early GBOs</w:t>
            </w:r>
          </w:p>
          <w:p w14:paraId="5500F5A4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neutral primes</w:t>
            </w:r>
          </w:p>
          <w:p w14:paraId="20DC6FD8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Positive primes</w:t>
            </w:r>
          </w:p>
          <w:p w14:paraId="43BB6E16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vs Neutral prime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7C35F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94EEA81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16</w:t>
            </w:r>
          </w:p>
          <w:p w14:paraId="43872C48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41</w:t>
            </w:r>
          </w:p>
          <w:p w14:paraId="33BAA2B2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A156E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464FAC5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13</w:t>
            </w:r>
          </w:p>
          <w:p w14:paraId="70F5414A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83</w:t>
            </w:r>
          </w:p>
          <w:p w14:paraId="6B3016F2" w14:textId="0BD6990A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83</w:t>
            </w:r>
          </w:p>
        </w:tc>
      </w:tr>
      <w:tr w:rsidR="00642AE1" w:rsidRPr="00642AE1" w14:paraId="3BDB9454" w14:textId="091ACB37" w:rsidTr="00ED275F">
        <w:tc>
          <w:tcPr>
            <w:tcW w:w="2835" w:type="dxa"/>
            <w:tcBorders>
              <w:top w:val="nil"/>
              <w:left w:val="nil"/>
            </w:tcBorders>
          </w:tcPr>
          <w:p w14:paraId="17A35328" w14:textId="77777777" w:rsidR="00ED275F" w:rsidRPr="00642AE1" w:rsidRDefault="00ED275F" w:rsidP="00ED275F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Late GBOs</w:t>
            </w:r>
          </w:p>
          <w:p w14:paraId="6FB9DAE1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neutral primes</w:t>
            </w:r>
          </w:p>
          <w:p w14:paraId="480ED02A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vs Positive primes</w:t>
            </w:r>
          </w:p>
          <w:p w14:paraId="7B54C0C8" w14:textId="77777777" w:rsidR="00ED275F" w:rsidRPr="00642AE1" w:rsidRDefault="00ED275F" w:rsidP="00ED275F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vs Neutral primes</w:t>
            </w:r>
          </w:p>
        </w:tc>
        <w:tc>
          <w:tcPr>
            <w:tcW w:w="2660" w:type="dxa"/>
            <w:tcBorders>
              <w:top w:val="nil"/>
              <w:right w:val="nil"/>
            </w:tcBorders>
          </w:tcPr>
          <w:p w14:paraId="42F3DFDA" w14:textId="77777777" w:rsidR="00ED275F" w:rsidRPr="00642AE1" w:rsidRDefault="00ED275F" w:rsidP="00ED275F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  <w:p w14:paraId="20DF9706" w14:textId="31BFB169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</w:t>
            </w:r>
            <w:r w:rsidR="009F0AD8" w:rsidRPr="00642AE1">
              <w:rPr>
                <w:sz w:val="20"/>
                <w:szCs w:val="20"/>
                <w:lang w:val="en-US"/>
              </w:rPr>
              <w:t>3</w:t>
            </w:r>
            <w:r w:rsidRPr="00642AE1">
              <w:rPr>
                <w:sz w:val="20"/>
                <w:szCs w:val="20"/>
                <w:lang w:val="en-US"/>
              </w:rPr>
              <w:t>*</w:t>
            </w:r>
          </w:p>
          <w:p w14:paraId="3CB17914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46*</w:t>
            </w:r>
          </w:p>
          <w:p w14:paraId="7F7EBB12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42B9D080" w14:textId="77777777" w:rsidR="00ED275F" w:rsidRPr="00642AE1" w:rsidRDefault="00ED275F" w:rsidP="00ED275F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D809D5B" w14:textId="77777777" w:rsidR="00ED275F" w:rsidRPr="00642AE1" w:rsidRDefault="00ED275F" w:rsidP="00ED275F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16*</w:t>
            </w:r>
          </w:p>
          <w:p w14:paraId="7A21AA9C" w14:textId="77777777" w:rsidR="00ED275F" w:rsidRPr="00642AE1" w:rsidRDefault="00ED275F" w:rsidP="00320CBC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50*</w:t>
            </w:r>
          </w:p>
          <w:p w14:paraId="5C6DA8E8" w14:textId="789B1AEE" w:rsidR="00ED275F" w:rsidRPr="00642AE1" w:rsidRDefault="00ED275F" w:rsidP="00320CBC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83</w:t>
            </w:r>
          </w:p>
        </w:tc>
      </w:tr>
    </w:tbl>
    <w:p w14:paraId="3D4080D5" w14:textId="77777777" w:rsidR="00AF6790" w:rsidRPr="00642AE1" w:rsidRDefault="00AF6790" w:rsidP="00151E8A">
      <w:pPr>
        <w:rPr>
          <w:sz w:val="16"/>
          <w:szCs w:val="16"/>
          <w:lang w:val="en-US"/>
        </w:rPr>
      </w:pPr>
    </w:p>
    <w:sectPr w:rsidR="00AF6790" w:rsidRPr="00642AE1" w:rsidSect="001A41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EF0"/>
    <w:rsid w:val="00005E0B"/>
    <w:rsid w:val="0002719C"/>
    <w:rsid w:val="00031F19"/>
    <w:rsid w:val="0007232E"/>
    <w:rsid w:val="00072A4F"/>
    <w:rsid w:val="00083107"/>
    <w:rsid w:val="00095DEF"/>
    <w:rsid w:val="000A0BA6"/>
    <w:rsid w:val="000B1B0B"/>
    <w:rsid w:val="000D3338"/>
    <w:rsid w:val="000F04E9"/>
    <w:rsid w:val="001032AD"/>
    <w:rsid w:val="00112105"/>
    <w:rsid w:val="00124344"/>
    <w:rsid w:val="00131E56"/>
    <w:rsid w:val="00132439"/>
    <w:rsid w:val="00136DC8"/>
    <w:rsid w:val="00151E8A"/>
    <w:rsid w:val="00166FB1"/>
    <w:rsid w:val="00182BDF"/>
    <w:rsid w:val="001A0304"/>
    <w:rsid w:val="001A247D"/>
    <w:rsid w:val="001A4139"/>
    <w:rsid w:val="001A7141"/>
    <w:rsid w:val="001A7D4C"/>
    <w:rsid w:val="001D4207"/>
    <w:rsid w:val="001F3641"/>
    <w:rsid w:val="001F4406"/>
    <w:rsid w:val="0023058E"/>
    <w:rsid w:val="002355EC"/>
    <w:rsid w:val="002475DA"/>
    <w:rsid w:val="00264359"/>
    <w:rsid w:val="00264DA2"/>
    <w:rsid w:val="00273EF0"/>
    <w:rsid w:val="0028688A"/>
    <w:rsid w:val="00291F81"/>
    <w:rsid w:val="00292221"/>
    <w:rsid w:val="00292EE6"/>
    <w:rsid w:val="002A1C3A"/>
    <w:rsid w:val="002D5A86"/>
    <w:rsid w:val="002D7910"/>
    <w:rsid w:val="00306E13"/>
    <w:rsid w:val="00311BE9"/>
    <w:rsid w:val="00320CBC"/>
    <w:rsid w:val="003241CD"/>
    <w:rsid w:val="00331078"/>
    <w:rsid w:val="0034023A"/>
    <w:rsid w:val="00357757"/>
    <w:rsid w:val="0036187A"/>
    <w:rsid w:val="003A0883"/>
    <w:rsid w:val="003E08F2"/>
    <w:rsid w:val="003E2163"/>
    <w:rsid w:val="003E2AA8"/>
    <w:rsid w:val="003E4E74"/>
    <w:rsid w:val="003F25D6"/>
    <w:rsid w:val="003F7AD2"/>
    <w:rsid w:val="00412CEC"/>
    <w:rsid w:val="00432923"/>
    <w:rsid w:val="004400EE"/>
    <w:rsid w:val="00444A5D"/>
    <w:rsid w:val="00447335"/>
    <w:rsid w:val="00451C1D"/>
    <w:rsid w:val="00476CC3"/>
    <w:rsid w:val="004820D8"/>
    <w:rsid w:val="004F4ABE"/>
    <w:rsid w:val="004F52C8"/>
    <w:rsid w:val="005118A4"/>
    <w:rsid w:val="00513FA3"/>
    <w:rsid w:val="00533E4B"/>
    <w:rsid w:val="00560722"/>
    <w:rsid w:val="005956AB"/>
    <w:rsid w:val="005C3700"/>
    <w:rsid w:val="005E564A"/>
    <w:rsid w:val="005E6DC5"/>
    <w:rsid w:val="006249DA"/>
    <w:rsid w:val="006268B4"/>
    <w:rsid w:val="00642AE1"/>
    <w:rsid w:val="0064421D"/>
    <w:rsid w:val="00657D1F"/>
    <w:rsid w:val="00660E8F"/>
    <w:rsid w:val="00682F47"/>
    <w:rsid w:val="00693453"/>
    <w:rsid w:val="006A05B2"/>
    <w:rsid w:val="006A170A"/>
    <w:rsid w:val="006B38F4"/>
    <w:rsid w:val="006C0DB5"/>
    <w:rsid w:val="006C5718"/>
    <w:rsid w:val="006D58E4"/>
    <w:rsid w:val="006D6718"/>
    <w:rsid w:val="006E0CE3"/>
    <w:rsid w:val="00715070"/>
    <w:rsid w:val="007168E0"/>
    <w:rsid w:val="00727B04"/>
    <w:rsid w:val="007426C9"/>
    <w:rsid w:val="007752C0"/>
    <w:rsid w:val="00784FE2"/>
    <w:rsid w:val="00796C3F"/>
    <w:rsid w:val="007A5815"/>
    <w:rsid w:val="007D2956"/>
    <w:rsid w:val="007D5BD2"/>
    <w:rsid w:val="00805578"/>
    <w:rsid w:val="008178C3"/>
    <w:rsid w:val="0083797A"/>
    <w:rsid w:val="00843437"/>
    <w:rsid w:val="00870914"/>
    <w:rsid w:val="00873E0F"/>
    <w:rsid w:val="00895E97"/>
    <w:rsid w:val="008A37D5"/>
    <w:rsid w:val="008A7888"/>
    <w:rsid w:val="008B12E0"/>
    <w:rsid w:val="008B3D10"/>
    <w:rsid w:val="008D23CF"/>
    <w:rsid w:val="008D76E6"/>
    <w:rsid w:val="00907227"/>
    <w:rsid w:val="009141FC"/>
    <w:rsid w:val="0092754B"/>
    <w:rsid w:val="00936CDD"/>
    <w:rsid w:val="00942F01"/>
    <w:rsid w:val="009546EE"/>
    <w:rsid w:val="00954927"/>
    <w:rsid w:val="009A4A7D"/>
    <w:rsid w:val="009D1245"/>
    <w:rsid w:val="009D69DB"/>
    <w:rsid w:val="009F0AD8"/>
    <w:rsid w:val="00A07401"/>
    <w:rsid w:val="00A1666D"/>
    <w:rsid w:val="00A27A27"/>
    <w:rsid w:val="00A770FA"/>
    <w:rsid w:val="00A85589"/>
    <w:rsid w:val="00A91FD4"/>
    <w:rsid w:val="00A94C0E"/>
    <w:rsid w:val="00AA00C4"/>
    <w:rsid w:val="00AD04F5"/>
    <w:rsid w:val="00AE3092"/>
    <w:rsid w:val="00AE4061"/>
    <w:rsid w:val="00AF6790"/>
    <w:rsid w:val="00B20489"/>
    <w:rsid w:val="00B301D1"/>
    <w:rsid w:val="00B53F38"/>
    <w:rsid w:val="00B66E4C"/>
    <w:rsid w:val="00B67D34"/>
    <w:rsid w:val="00B76DB3"/>
    <w:rsid w:val="00B80A49"/>
    <w:rsid w:val="00B86268"/>
    <w:rsid w:val="00B92866"/>
    <w:rsid w:val="00BA4206"/>
    <w:rsid w:val="00BC7A3E"/>
    <w:rsid w:val="00BF4AE6"/>
    <w:rsid w:val="00BF56EA"/>
    <w:rsid w:val="00C133EA"/>
    <w:rsid w:val="00C4481D"/>
    <w:rsid w:val="00C72FA8"/>
    <w:rsid w:val="00C815CD"/>
    <w:rsid w:val="00CD4827"/>
    <w:rsid w:val="00CD7CE5"/>
    <w:rsid w:val="00CE5894"/>
    <w:rsid w:val="00CE6D47"/>
    <w:rsid w:val="00D32889"/>
    <w:rsid w:val="00D42E53"/>
    <w:rsid w:val="00D461F2"/>
    <w:rsid w:val="00D57ACE"/>
    <w:rsid w:val="00DA6272"/>
    <w:rsid w:val="00DA7B27"/>
    <w:rsid w:val="00DD58D6"/>
    <w:rsid w:val="00DF5126"/>
    <w:rsid w:val="00DF580E"/>
    <w:rsid w:val="00E04C2E"/>
    <w:rsid w:val="00E14BC6"/>
    <w:rsid w:val="00E25CAA"/>
    <w:rsid w:val="00E33327"/>
    <w:rsid w:val="00E45989"/>
    <w:rsid w:val="00E50F15"/>
    <w:rsid w:val="00E5355F"/>
    <w:rsid w:val="00E81015"/>
    <w:rsid w:val="00EA451E"/>
    <w:rsid w:val="00EC00EF"/>
    <w:rsid w:val="00ED275F"/>
    <w:rsid w:val="00F10348"/>
    <w:rsid w:val="00F25F6C"/>
    <w:rsid w:val="00F40D80"/>
    <w:rsid w:val="00F65185"/>
    <w:rsid w:val="00FA4D15"/>
    <w:rsid w:val="00FA6138"/>
    <w:rsid w:val="00FC1EB3"/>
    <w:rsid w:val="00FD1704"/>
    <w:rsid w:val="00FD72AB"/>
    <w:rsid w:val="00FF1A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B94C"/>
  <w15:docId w15:val="{E5F15998-8DF6-964E-9D83-FB91D8F5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34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A"/>
    <w:rPr>
      <w:rFonts w:ascii="Times New Roman" w:eastAsia="Times New Roman" w:hAnsi="Times New Roman" w:cs="Times New Roman"/>
      <w:sz w:val="18"/>
      <w:szCs w:val="18"/>
    </w:rPr>
  </w:style>
  <w:style w:type="paragraph" w:customStyle="1" w:styleId="otit">
    <w:name w:val="otit"/>
    <w:basedOn w:val="Title"/>
    <w:qFormat/>
    <w:rsid w:val="008B12E0"/>
    <w:pPr>
      <w:pBdr>
        <w:bottom w:val="single" w:sz="8" w:space="4" w:color="4472C4" w:themeColor="accent1"/>
      </w:pBdr>
      <w:spacing w:after="300" w:line="360" w:lineRule="auto"/>
    </w:pPr>
    <w:rPr>
      <w:rFonts w:ascii="Times New Roman" w:hAnsi="Times New Roman"/>
      <w:b/>
      <w:spacing w:val="5"/>
      <w:sz w:val="28"/>
      <w:szCs w:val="52"/>
      <w:lang w:val="en-US"/>
    </w:rPr>
  </w:style>
  <w:style w:type="paragraph" w:styleId="Title">
    <w:name w:val="Title"/>
    <w:basedOn w:val="Normal"/>
    <w:next w:val="Normal"/>
    <w:link w:val="TitleChar"/>
    <w:qFormat/>
    <w:rsid w:val="008B12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B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47335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3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4733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FA4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</dc:creator>
  <cp:keywords/>
  <dc:description/>
  <cp:lastModifiedBy>Jamila Andoh</cp:lastModifiedBy>
  <cp:revision>90</cp:revision>
  <dcterms:created xsi:type="dcterms:W3CDTF">2019-06-25T19:06:00Z</dcterms:created>
  <dcterms:modified xsi:type="dcterms:W3CDTF">2021-12-08T08:21:00Z</dcterms:modified>
</cp:coreProperties>
</file>